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B0F" w:rsidRPr="0073197F" w:rsidRDefault="002F47AE" w:rsidP="0073197F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  <w:t>Appendix C</w:t>
      </w:r>
      <w:r w:rsidR="00A55311" w:rsidRPr="0073197F"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  <w:t xml:space="preserve">. </w:t>
      </w:r>
      <w:r w:rsidR="00260B0F" w:rsidRPr="0073197F"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  <w:t>Book Club Evaluation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Please rate your agreement with the following statements:</w:t>
      </w:r>
      <w:bookmarkStart w:id="0" w:name="_GoBack"/>
      <w:bookmarkEnd w:id="0"/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1. This session showed me the importance of professional development as a component of residency training.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Strongly disagree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disagree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neutral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agree   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>strongly agree</w:t>
      </w:r>
    </w:p>
    <w:p w:rsidR="00260B0F" w:rsidRPr="0073197F" w:rsidRDefault="00260B0F" w:rsidP="0073197F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2.  This session helped me reflect on my own professional development.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Strongly disagree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disagree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neutral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agree   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>strongly agree</w:t>
      </w:r>
    </w:p>
    <w:p w:rsidR="00260B0F" w:rsidRPr="0073197F" w:rsidRDefault="00260B0F" w:rsidP="0073197F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3.  This session helped me reflect on my own personal development.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Strongly disagree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disagree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neutral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agree   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>strongly agree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 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4.  I plan to read another professiona</w:t>
      </w:r>
      <w:r w:rsidR="00C6449E"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l development book in the next 12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months.  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Strongly disagree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disagree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neutral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agree   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>strongly agree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 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5.  This session contributed to bonding with my peers.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Strongly disagree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disagree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neutral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agree   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>strongly agree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 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6.  This session facilitated my engagement with the residency program.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Strongly disagree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disagree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neutral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agree   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>strongly agree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 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7.  I would like to participate in additional book club sessions during residency.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Strongly disagree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disagree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neutral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agree                </w:t>
      </w: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>strongly agree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 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lastRenderedPageBreak/>
        <w:t>8.  In what ways did this session contribute to your professional development?</w:t>
      </w:r>
    </w:p>
    <w:p w:rsidR="00260B0F" w:rsidRPr="0073197F" w:rsidRDefault="00260B0F" w:rsidP="0073197F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9.  In what ways did this session contribute to your personal development? </w:t>
      </w:r>
    </w:p>
    <w:p w:rsidR="00260B0F" w:rsidRPr="0073197F" w:rsidRDefault="00260B0F" w:rsidP="0073197F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gramStart"/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10.  Please</w:t>
      </w:r>
      <w:proofErr w:type="gramEnd"/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describe any other ways the book club was valuable to you: </w:t>
      </w:r>
    </w:p>
    <w:p w:rsidR="002C2DA7" w:rsidRPr="0073197F" w:rsidRDefault="002C2DA7" w:rsidP="0073197F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C6449E" w:rsidRPr="0073197F" w:rsidRDefault="00C6449E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11.  What is one thing you are going to implement or do differently after this book club?</w:t>
      </w:r>
    </w:p>
    <w:p w:rsidR="00260B0F" w:rsidRPr="0073197F" w:rsidRDefault="00260B0F" w:rsidP="0073197F">
      <w:pPr>
        <w:spacing w:before="240" w:after="24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 </w:t>
      </w:r>
    </w:p>
    <w:p w:rsidR="00260B0F" w:rsidRPr="0073197F" w:rsidRDefault="00C6449E" w:rsidP="0073197F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  <w:proofErr w:type="gramStart"/>
      <w:r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12</w:t>
      </w:r>
      <w:r w:rsidR="00260B0F"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>.  Please</w:t>
      </w:r>
      <w:proofErr w:type="gramEnd"/>
      <w:r w:rsidR="00260B0F" w:rsidRPr="0073197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provide any suggestions for improvement of this book club: </w:t>
      </w:r>
    </w:p>
    <w:p w:rsidR="004407F3" w:rsidRPr="0073197F" w:rsidRDefault="0073197F" w:rsidP="0073197F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sectPr w:rsidR="004407F3" w:rsidRPr="00731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B0F"/>
    <w:rsid w:val="0019557D"/>
    <w:rsid w:val="00260B0F"/>
    <w:rsid w:val="002C2DA7"/>
    <w:rsid w:val="002F47AE"/>
    <w:rsid w:val="0073197F"/>
    <w:rsid w:val="00A55311"/>
    <w:rsid w:val="00C6449E"/>
    <w:rsid w:val="00DE486A"/>
    <w:rsid w:val="00F6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D0E13"/>
  <w15:chartTrackingRefBased/>
  <w15:docId w15:val="{073A8853-9435-4268-B6DE-34934851F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60B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260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15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Jordan</dc:creator>
  <cp:keywords/>
  <dc:description/>
  <cp:lastModifiedBy>UCI_Employee</cp:lastModifiedBy>
  <cp:revision>4</cp:revision>
  <dcterms:created xsi:type="dcterms:W3CDTF">2020-07-03T05:06:00Z</dcterms:created>
  <dcterms:modified xsi:type="dcterms:W3CDTF">2020-12-09T22:36:00Z</dcterms:modified>
</cp:coreProperties>
</file>